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3848"/>
        <w:gridCol w:w="1674"/>
        <w:gridCol w:w="900"/>
        <w:gridCol w:w="892"/>
        <w:gridCol w:w="1240"/>
        <w:gridCol w:w="906"/>
        <w:gridCol w:w="940"/>
        <w:gridCol w:w="1120"/>
        <w:gridCol w:w="1081"/>
        <w:gridCol w:w="1079"/>
      </w:tblGrid>
      <w:tr>
        <w:trPr>
          <w:trHeight w:val="563" w:hRule="atLeast"/>
        </w:trPr>
        <w:tc>
          <w:tcPr>
            <w:tcW w:w="15208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 xml:space="preserve">Additional file 1. The identified </w:t>
            </w:r>
            <w:r>
              <w:rPr>
                <w:rFonts w:cs="Arial" w:ascii="Arial" w:hAnsi="Arial"/>
                <w:b/>
                <w:bCs/>
                <w:i/>
                <w:iCs/>
              </w:rPr>
              <w:t>Synechocystis</w:t>
            </w:r>
            <w:r>
              <w:rPr>
                <w:rFonts w:cs="Arial" w:ascii="Arial" w:hAnsi="Arial"/>
                <w:b/>
                <w:bCs/>
              </w:rPr>
              <w:t xml:space="preserve"> sp. PCC 6803 membrane proteins</w:t>
            </w:r>
          </w:p>
        </w:tc>
      </w:tr>
      <w:tr>
        <w:trPr>
          <w:trHeight w:val="420" w:hRule="atLeast"/>
        </w:trPr>
        <w:tc>
          <w:tcPr>
            <w:tcW w:w="1528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anobase accesssion</w:t>
            </w:r>
          </w:p>
        </w:tc>
        <w:tc>
          <w:tcPr>
            <w:tcW w:w="3848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</w:t>
            </w:r>
          </w:p>
        </w:tc>
        <w:tc>
          <w:tcPr>
            <w:tcW w:w="1674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900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duced mass (Da)</w:t>
            </w:r>
          </w:p>
        </w:tc>
        <w:tc>
          <w:tcPr>
            <w:tcW w:w="892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duced p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1240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parent p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906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wse score</w:t>
            </w:r>
          </w:p>
        </w:tc>
        <w:tc>
          <w:tcPr>
            <w:tcW w:w="940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matching peptides</w:t>
            </w:r>
          </w:p>
        </w:tc>
        <w:tc>
          <w:tcPr>
            <w:tcW w:w="1120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 covered by matched peptides (%)</w:t>
            </w:r>
          </w:p>
        </w:tc>
        <w:tc>
          <w:tcPr>
            <w:tcW w:w="1081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membran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9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s</w:t>
            </w:r>
          </w:p>
        </w:tc>
      </w:tr>
      <w:tr>
        <w:trPr>
          <w:trHeight w:val="589" w:hRule="atLeast"/>
        </w:trPr>
        <w:tc>
          <w:tcPr>
            <w:tcW w:w="1528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848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74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2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20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1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RANGE!A4%3AF115"/>
            <w:r>
              <w:rPr>
                <w:rFonts w:cs="Arial" w:ascii="Arial" w:hAnsi="Arial"/>
                <w:sz w:val="16"/>
                <w:szCs w:val="16"/>
              </w:rPr>
              <w:t>sll0020</w:t>
            </w:r>
            <w:bookmarkEnd w:id="0"/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-dependent Clp protease regulatory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174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+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06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olactate synthase small subunit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22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-acid ABC transporter binding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30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27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58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28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sz w:val="16"/>
                <w:szCs w:val="16"/>
                <w:lang w:val="nb-NO"/>
              </w:rPr>
              <w:t xml:space="preserve">Septum site-determining protein MinD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47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36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yrimidine operon regulatory protein Pyr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40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Peptidyl-prolyl cis-trans isomeras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 113, 194, 195, 196, 1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09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, 4.65, 4.78, 4.46, 4.50, 4.54, 4.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4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42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tosystem II manganese-stabilizing polypeptid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, 118, 119, 201, 203, 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11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, 4.80, 4.90, 4.57, 4.63, 4.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61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loroplast membrane-associated 30 kD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 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05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, 5.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68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ate-binding periplasmic protein precursor (PBP)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 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23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, 4.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68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sz w:val="16"/>
                <w:szCs w:val="16"/>
                <w:lang w:val="nb-NO"/>
              </w:rPr>
              <w:t xml:space="preserve">Phosphate transport ATP-binding protein PstB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 35, 223, 2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10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7, 6.00, 5.57, 5.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0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684*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sz w:val="16"/>
                <w:szCs w:val="16"/>
                <w:lang w:val="nb-NO"/>
              </w:rPr>
              <w:t xml:space="preserve">Phosphate transport ATP-binding protein PstB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, 122, 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44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, 6.13, 6.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3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77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porin; major outer membrane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146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792*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criptional repressor SmtB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83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82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thyltransfer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71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94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ight repressed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 43, 44, 124, 125, 126, 2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9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0, 6.78, 6.59, 6.50, 6.70, 6.90, 5.7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8]</w:t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99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sR transcriptional regulato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 23, 117, 166, 218, 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17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5, 5.95, 6.15, 5.90, 5.45, 5.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02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on dioxide concentrating mechanism protein CcmK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, 142, 246, 2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34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8, 5.68, 5.30, 5.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02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 dioxide concentrating mechanism protein CcmK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13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09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synthesis elongation factor Tu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 101, 102, 107, 175, 210, 211, 212, 213, 214, 215, 2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3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5, 5.95, 6.05, 5.55, 5.88, 5.26, 5.31, 5.32, 5.28, 5.22, 5.26, 5.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11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194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system II subunit PsbU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1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19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sphofructoki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88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26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0S ribosomal protein S2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, 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50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, 5.3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26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longation factor TS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, 155, 228, 229, 2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, 5.84, 5.47, 5.36, 5.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0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smic protein, function unknow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 21, 262, 263, 264, 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70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, 6.80, 6.80, 7.50, 8.03, 8.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0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smic protein, function unknow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, 273, 3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48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1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stoquinol--plastocyanin reduct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, 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96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, 5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2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 synthase subunit b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45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2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 synthase subunit b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04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2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 synthase d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, 132, 235, 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3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4, 6.04, 5.48, 5.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2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 synthase a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65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2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90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3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, 268, 269, 270, 271, 302, 303, 304, 3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, 4.32, 4.42, 4.32, 4.42, 4.3, 4.39, 4.29, 4.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5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oxalate decarboxylas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, 259, 260, 261, 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51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, 5.4, 5.6, 5.8, 5.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E+0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6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tol-acid reductoisomeras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22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39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otosystem II 13 kD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, 76, 136, 137, 2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90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, 4.89, 5.18, 5.24, 5.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9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76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41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hotosystem II oxygen-evolving complex 23K protein PsbP homolog (</w:t>
            </w:r>
            <w:r>
              <w:rPr>
                <w:rFonts w:eastAsia="Arial Unicode MS" w:cs="Arial Unicode MS" w:ascii="Arial Unicode MS" w:hAnsi="Arial Unicode MS"/>
                <w:i/>
                <w:iCs/>
                <w:sz w:val="16"/>
                <w:szCs w:val="16"/>
              </w:rPr>
              <w:t>psbP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47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45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itrate transport 45kD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66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</w:t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53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witching mobility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 12, 13, 108, 169, 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99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, 6.45, 6.59, 6.45, 6.59, 6.3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2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57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cocyanin b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, 54, 55, 129, 130, 131, 146, 150, 206, 2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26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, 4.70, 4.98, 4.70, 4.98, 5.04, 4.91, 5.36, 4.78, 5.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,[5]</w:t>
            </w:r>
          </w:p>
        </w:tc>
      </w:tr>
      <w:tr>
        <w:trPr>
          <w:trHeight w:val="90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57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cocyanin a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, 59, 149, 151, 186, 187, 237, 2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86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, 5.82, 5.19, 5.72, 5.55, 5.42, 5.30, 5.3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58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cocyanin associated linker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 30, 31, 32,  33, 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20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, 9.20, 8.6, 8.2, 8.06, 9.3, 4.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+0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58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B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25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2E+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58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NA lig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, 93, 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6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, 5.38, 5.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62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S function regulatory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, 3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44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, 6.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630*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96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63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system II subunit PsbQ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77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 O, 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,[5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67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ase HhoA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, 217, 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36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, 5.29, 5.5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74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bosomal protein L10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75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74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bosomal protein L12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, 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59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, 5.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76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olar amino acid transport system substrate-binding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85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76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0S ribosomal protein S6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37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80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S ribosomal protein L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30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+0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81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enylate ki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3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83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smic protein, function unknow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32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 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862*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94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91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onic anhydr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06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94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NA gyrase subunit A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71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01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ibulose bisphosphate carboxylase small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39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01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89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(I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03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40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0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15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 25, 26, 114, 115, 171, 172, 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15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, 5.17, 4.85, 5.17, 5.22, 5.11, 5.17, 5.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16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witching motility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, 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16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5, 8.0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3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16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-dependent Clp protease proteolytic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96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24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, 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04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, 5.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26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DH dehydrogenase subunit 7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, 167, 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34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, 6.40, 6.1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E+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36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7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43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, 278, 2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11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, 4.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 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,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44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ative aliphatic amidase regulator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 10, 104, 105, 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59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, 4.65, 4.78, 4.82, 4.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E+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55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21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67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 121, 156, 2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, 5.84, 5.67, 5.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E+0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72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46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73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716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73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system I subunit PsaD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, 65, 66, 67, 68, 69, 70, 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43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, 9.3, 8.95, 8.3, 9.3, 8.95, 8.95, 9.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82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system I assembly related protein (ycf3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78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E+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84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90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89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N-acetylmuramoyl-L-alanini-amidas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92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partitioning protein, ParA family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99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03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8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053*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48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2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loroplast import-associated channel IAP75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, 189, 250, 280, 2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307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, 4.42, 4.4, 4.40, 4.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+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7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smic protein, function unknow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 252, 284, 2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35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, 4.63, 4.63, 4.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7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 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,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7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porin; major outer membrane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, 299, 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29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, 4.76, 4.8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7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mbrane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 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79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, 4.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7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l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34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7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lO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67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7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secretion pathway protein D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, 190, 251, 282, 2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42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, 4.58, 4.6, 4.60, 4.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+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8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DH-ubiquinone oxidoreductase subunit PsbG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45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81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subunit I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, 128, 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86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, 4.63, 4.4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9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ron transport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70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 O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,[5],[8]</w:t>
            </w:r>
          </w:p>
        </w:tc>
      </w:tr>
      <w:tr>
        <w:trPr>
          <w:trHeight w:val="13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32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 synthase b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 5, 6, 7, 8, 90, 91, 99, 100, 103, 173, 1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3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, 5.15, 5.20, 5.56, 5.64, 5.15, 5.20, 5.56, 5.64, 5.19, 5.42, 5.5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E+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67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33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ase subunit epsilo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, 72, 138, 139, 240, 242, 3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80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, 5.76, 5.76, 5.50, 5.09, 5.31, 5.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34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onic anhydr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, 2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, 5.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35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0S ribosomal protein S1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, 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70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, 4.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41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rR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91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50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, 256, 257, 258, 2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47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, 5.21, 5.27, 5.32, 5.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E+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 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57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ypothetical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31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62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h subunit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, 134, 208, 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77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, 4.68, 4.48, 4.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83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bon dioxide concentrating mechanism protein CcmK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2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84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por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 97, 98, 191, 192, 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01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, 4.52, 4.60, 4.35, 4.40, 4.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 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,[4],[8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90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por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, 286, 287, 288, 2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11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, 4.77, 4.83, 4.90, 5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+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 O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],[4],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909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rL subfamily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, 2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46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, 5.3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986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lophycocyanin beta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, 2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15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, 5.3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202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eY subfamily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 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32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, 6.7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203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homolog of plant HCF13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9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206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lophycocyanin alpha subunit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54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056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system I subunit PsaC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, 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28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, 6.4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,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8]</w:t>
            </w:r>
          </w:p>
        </w:tc>
      </w:tr>
      <w:tr>
        <w:trPr>
          <w:trHeight w:val="90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070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II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, 78, 79, 140, 184, 243, 244, 247, 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97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, 6.78, 6.07, 6.07, 5.90, 5.52, 5.69, 5.41, 4.7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169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hO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88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309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cocyanin associated linker protein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22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283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system I subunit Psa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, 87, 185, 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45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, 8.03, 5.68, 5.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</w:t>
            </w:r>
          </w:p>
        </w:tc>
      </w:tr>
      <w:tr>
        <w:trPr>
          <w:trHeight w:val="465" w:hRule="atLeast"/>
        </w:trPr>
        <w:tc>
          <w:tcPr>
            <w:tcW w:w="152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2998</w:t>
            </w:r>
          </w:p>
        </w:tc>
        <w:tc>
          <w:tcPr>
            <w:tcW w:w="384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b6f associated protein</w:t>
            </w:r>
          </w:p>
        </w:tc>
        <w:tc>
          <w:tcPr>
            <w:tcW w:w="167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9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20.4</w:t>
            </w:r>
          </w:p>
        </w:tc>
        <w:tc>
          <w:tcPr>
            <w:tcW w:w="892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3</w:t>
            </w:r>
          </w:p>
        </w:tc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+03</w:t>
            </w:r>
          </w:p>
        </w:tc>
        <w:tc>
          <w:tcPr>
            <w:tcW w:w="9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8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0082" w:type="dxa"/>
            <w:gridSpan w:val="6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he proteins below were identified by Wang et. al. [4]</w:t>
            </w:r>
          </w:p>
        </w:tc>
        <w:tc>
          <w:tcPr>
            <w:tcW w:w="906" w:type="dxa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81" w:type="dxa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79" w:type="dxa"/>
            <w:tcBorders>
              <w:bottom w:val="single" w:sz="8" w:space="0" w:color="333399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05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Grp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67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050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59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18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e oxygenas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50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4.71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28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esterase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09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1.05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l1423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bal nitrogen regulator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46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6.72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07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 subunit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19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17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MP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70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4.81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0455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90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1.30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254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toene dehydrogenase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2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6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350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subunit epsilo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80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1.78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1668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smic protein, function unknown (target gene of sycrp1)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33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1.50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0352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7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1.82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0707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I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97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, 5.7, 5.9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5.88E+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250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48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+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5],[6]</w:t>
            </w:r>
          </w:p>
        </w:tc>
      </w:tr>
      <w:tr>
        <w:trPr>
          <w:trHeight w:val="255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2781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55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1.76E+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52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3532</w:t>
            </w:r>
          </w:p>
        </w:tc>
        <w:tc>
          <w:tcPr>
            <w:tcW w:w="384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674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70.6</w:t>
            </w:r>
          </w:p>
        </w:tc>
        <w:tc>
          <w:tcPr>
            <w:tcW w:w="892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3</w:t>
            </w:r>
          </w:p>
        </w:tc>
        <w:tc>
          <w:tcPr>
            <w:tcW w:w="12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</w:t>
            </w:r>
          </w:p>
        </w:tc>
        <w:tc>
          <w:tcPr>
            <w:tcW w:w="906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Geneva;Arial" w:hAnsi="Geneva;Arial" w:cs="Arial"/>
                <w:color w:val="000000"/>
                <w:sz w:val="16"/>
                <w:szCs w:val="16"/>
              </w:rPr>
            </w:pPr>
            <w:r>
              <w:rPr>
                <w:rFonts w:cs="Arial" w:ascii="Geneva;Arial" w:hAnsi="Geneva;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4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8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2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 this column,  * represents the proteins that were identified for the first time in the current work.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05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†</w:t>
            </w:r>
            <w:r>
              <w:rPr>
                <w:rFonts w:cs="Arial" w:ascii="Arial" w:hAnsi="Arial"/>
                <w:sz w:val="16"/>
                <w:szCs w:val="16"/>
              </w:rPr>
              <w:t>In this column, O, P, and T represent the our membrane, and the thylakoid membrane respective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288" w:right="288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eneva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widowControl w:val="false"/>
    </w:pPr>
    <w:rPr>
      <w:rFonts w:ascii="Arial" w:hAnsi="Arial" w:cs="Arial"/>
      <w:sz w:val="20"/>
      <w:szCs w:val="20"/>
    </w:rPr>
  </w:style>
  <w:style w:type="paragraph" w:styleId="Style41">
    <w:name w:val="Style4"/>
    <w:basedOn w:val="Normal"/>
    <w:qFormat/>
    <w:pPr>
      <w:widowControl w:val="false"/>
    </w:pPr>
    <w:rPr>
      <w:rFonts w:ascii="Arial" w:hAnsi="Arial" w:cs="Arial"/>
      <w:b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3:41:00Z</dcterms:created>
  <dc:creator>Wu Xu</dc:creator>
  <dc:description/>
  <cp:keywords/>
  <dc:language>en-US</dc:language>
  <cp:lastModifiedBy>Wu Xu</cp:lastModifiedBy>
  <dcterms:modified xsi:type="dcterms:W3CDTF">2009-03-14T14:45:00Z</dcterms:modified>
  <cp:revision>4</cp:revision>
  <dc:subject/>
  <dc:title>Supplementary Table S1</dc:title>
</cp:coreProperties>
</file>